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762B4" w14:textId="0778DE0D" w:rsidR="00442470" w:rsidRPr="005035CD" w:rsidRDefault="001C7DB6" w:rsidP="005035CD">
      <w:pPr>
        <w:rPr>
          <w:b/>
          <w:bCs/>
        </w:rPr>
      </w:pPr>
      <w:r w:rsidRPr="005035CD">
        <w:rPr>
          <w:b/>
          <w:bCs/>
        </w:rPr>
        <w:t xml:space="preserve">Supplementary </w:t>
      </w:r>
      <w:r w:rsidR="00FB1DEF" w:rsidRPr="005035CD">
        <w:rPr>
          <w:b/>
          <w:bCs/>
        </w:rPr>
        <w:t xml:space="preserve">file </w:t>
      </w:r>
      <w:r w:rsidR="00973DDD">
        <w:rPr>
          <w:b/>
          <w:bCs/>
        </w:rPr>
        <w:t>3</w:t>
      </w:r>
      <w:r w:rsidR="005035CD">
        <w:rPr>
          <w:b/>
          <w:bCs/>
        </w:rPr>
        <w:t xml:space="preserve">: </w:t>
      </w:r>
      <w:r w:rsidRPr="005035CD">
        <w:rPr>
          <w:b/>
          <w:bCs/>
        </w:rPr>
        <w:t xml:space="preserve">Enablers and </w:t>
      </w:r>
      <w:r w:rsidR="00FB1DEF" w:rsidRPr="005035CD">
        <w:rPr>
          <w:b/>
          <w:bCs/>
        </w:rPr>
        <w:t>b</w:t>
      </w:r>
      <w:r w:rsidRPr="005035CD">
        <w:rPr>
          <w:b/>
          <w:bCs/>
        </w:rPr>
        <w:t>arriers with CFIR 2.0 Alignment</w:t>
      </w:r>
    </w:p>
    <w:p w14:paraId="77A26150" w14:textId="1E0ACD6C" w:rsidR="00442470" w:rsidRDefault="001C7DB6">
      <w:r>
        <w:t>This table presents identified enablers and barriers, their definitions, corresponding CFIR 2.0 constructs and definitions, and overlapping constructs across CFIR domains.</w:t>
      </w:r>
    </w:p>
    <w:tbl>
      <w:tblPr>
        <w:tblStyle w:val="TableGrid"/>
        <w:tblW w:w="1049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1702"/>
        <w:gridCol w:w="2693"/>
        <w:gridCol w:w="2835"/>
        <w:gridCol w:w="2268"/>
      </w:tblGrid>
      <w:tr w:rsidR="00DC0F9B" w14:paraId="04223462" w14:textId="77777777" w:rsidTr="00DC0F9B">
        <w:tc>
          <w:tcPr>
            <w:tcW w:w="992" w:type="dxa"/>
          </w:tcPr>
          <w:p w14:paraId="2B7C36AB" w14:textId="77777777" w:rsidR="00DC0F9B" w:rsidRDefault="00DC0F9B">
            <w:r>
              <w:t>CFIR Domain</w:t>
            </w:r>
          </w:p>
        </w:tc>
        <w:tc>
          <w:tcPr>
            <w:tcW w:w="1702" w:type="dxa"/>
          </w:tcPr>
          <w:p w14:paraId="574A1AA8" w14:textId="1C6D9038" w:rsidR="00DC0F9B" w:rsidRDefault="00DC0F9B">
            <w:r>
              <w:t>Barrier (B) /Enabler (E)</w:t>
            </w:r>
          </w:p>
        </w:tc>
        <w:tc>
          <w:tcPr>
            <w:tcW w:w="2693" w:type="dxa"/>
          </w:tcPr>
          <w:p w14:paraId="50ED8562" w14:textId="77777777" w:rsidR="00DC0F9B" w:rsidRDefault="00DC0F9B">
            <w:r>
              <w:t>Definition</w:t>
            </w:r>
          </w:p>
        </w:tc>
        <w:tc>
          <w:tcPr>
            <w:tcW w:w="2835" w:type="dxa"/>
          </w:tcPr>
          <w:p w14:paraId="2BD52AB5" w14:textId="77777777" w:rsidR="00DC0F9B" w:rsidRDefault="00DC0F9B">
            <w:r>
              <w:t>CFIR 2.0 Construct &amp; Definition</w:t>
            </w:r>
          </w:p>
        </w:tc>
        <w:tc>
          <w:tcPr>
            <w:tcW w:w="2268" w:type="dxa"/>
          </w:tcPr>
          <w:p w14:paraId="2BD421D2" w14:textId="77777777" w:rsidR="00DC0F9B" w:rsidRDefault="00DC0F9B">
            <w:r>
              <w:t>Overlapping Constructs</w:t>
            </w:r>
          </w:p>
        </w:tc>
      </w:tr>
      <w:tr w:rsidR="00DC0F9B" w14:paraId="73CFB490" w14:textId="77777777" w:rsidTr="00DC0F9B">
        <w:tc>
          <w:tcPr>
            <w:tcW w:w="992" w:type="dxa"/>
            <w:vMerge w:val="restart"/>
            <w:textDirection w:val="btLr"/>
          </w:tcPr>
          <w:p w14:paraId="2F4044D5" w14:textId="76A89A45" w:rsidR="00DC0F9B" w:rsidRDefault="00DC0F9B" w:rsidP="00FB1DEF">
            <w:pPr>
              <w:ind w:left="113" w:right="113"/>
              <w:jc w:val="center"/>
            </w:pPr>
            <w:r>
              <w:t>Intervention characteristics</w:t>
            </w:r>
          </w:p>
        </w:tc>
        <w:tc>
          <w:tcPr>
            <w:tcW w:w="1702" w:type="dxa"/>
          </w:tcPr>
          <w:p w14:paraId="4F9D5FD1" w14:textId="77777777" w:rsidR="00DC0F9B" w:rsidRDefault="00DC0F9B">
            <w:r>
              <w:t>Adaptability (E)</w:t>
            </w:r>
          </w:p>
        </w:tc>
        <w:tc>
          <w:tcPr>
            <w:tcW w:w="2693" w:type="dxa"/>
          </w:tcPr>
          <w:p w14:paraId="6371B6DB" w14:textId="77777777" w:rsidR="00DC0F9B" w:rsidRDefault="00DC0F9B">
            <w:r>
              <w:t>Ability to modify intervention to fit local contexts, infrastructure, and cultural needs</w:t>
            </w:r>
          </w:p>
        </w:tc>
        <w:tc>
          <w:tcPr>
            <w:tcW w:w="2835" w:type="dxa"/>
          </w:tcPr>
          <w:p w14:paraId="160E24F5" w14:textId="77777777" w:rsidR="00DC0F9B" w:rsidRDefault="00DC0F9B">
            <w:r>
              <w:t>Innovation Adaptability: The innovation can be modified/tailored/refined to fit local context or needs</w:t>
            </w:r>
          </w:p>
        </w:tc>
        <w:tc>
          <w:tcPr>
            <w:tcW w:w="2268" w:type="dxa"/>
          </w:tcPr>
          <w:p w14:paraId="37AC9B54" w14:textId="77777777" w:rsidR="00DC0F9B" w:rsidRDefault="00DC0F9B">
            <w:r>
              <w:t>Individual Characteristics (acceptance, trust)</w:t>
            </w:r>
          </w:p>
        </w:tc>
      </w:tr>
      <w:tr w:rsidR="00DC0F9B" w14:paraId="03076403" w14:textId="77777777" w:rsidTr="00DC0F9B">
        <w:tc>
          <w:tcPr>
            <w:tcW w:w="992" w:type="dxa"/>
            <w:vMerge/>
          </w:tcPr>
          <w:p w14:paraId="024EEA5C" w14:textId="7B367474" w:rsidR="00DC0F9B" w:rsidRDefault="00DC0F9B"/>
        </w:tc>
        <w:tc>
          <w:tcPr>
            <w:tcW w:w="1702" w:type="dxa"/>
          </w:tcPr>
          <w:p w14:paraId="28816A38" w14:textId="77777777" w:rsidR="00DC0F9B" w:rsidRDefault="00DC0F9B">
            <w:r>
              <w:t>Cost-effectiveness (E)</w:t>
            </w:r>
          </w:p>
        </w:tc>
        <w:tc>
          <w:tcPr>
            <w:tcW w:w="2693" w:type="dxa"/>
          </w:tcPr>
          <w:p w14:paraId="07D4B2ED" w14:textId="77777777" w:rsidR="00DC0F9B" w:rsidRDefault="00DC0F9B">
            <w:r>
              <w:t>Reducing resource strain through affordable and efficient intervention design</w:t>
            </w:r>
          </w:p>
        </w:tc>
        <w:tc>
          <w:tcPr>
            <w:tcW w:w="2835" w:type="dxa"/>
          </w:tcPr>
          <w:p w14:paraId="2096666E" w14:textId="77777777" w:rsidR="00DC0F9B" w:rsidRDefault="00DC0F9B">
            <w:r>
              <w:t>Relative Advantage: Perception that the innovation has more benefit than alternatives</w:t>
            </w:r>
          </w:p>
        </w:tc>
        <w:tc>
          <w:tcPr>
            <w:tcW w:w="2268" w:type="dxa"/>
          </w:tcPr>
          <w:p w14:paraId="44E43D10" w14:textId="77777777" w:rsidR="00DC0F9B" w:rsidRDefault="00DC0F9B">
            <w:r>
              <w:t>Inner Setting (resource availability)</w:t>
            </w:r>
          </w:p>
        </w:tc>
      </w:tr>
      <w:tr w:rsidR="00DC0F9B" w14:paraId="3A6DB128" w14:textId="77777777" w:rsidTr="00DC0F9B">
        <w:tc>
          <w:tcPr>
            <w:tcW w:w="992" w:type="dxa"/>
            <w:vMerge/>
          </w:tcPr>
          <w:p w14:paraId="4D94685C" w14:textId="731E7A5A" w:rsidR="00DC0F9B" w:rsidRDefault="00DC0F9B"/>
        </w:tc>
        <w:tc>
          <w:tcPr>
            <w:tcW w:w="1702" w:type="dxa"/>
          </w:tcPr>
          <w:p w14:paraId="51745DC7" w14:textId="77777777" w:rsidR="00DC0F9B" w:rsidRDefault="00DC0F9B">
            <w:r>
              <w:t>Complexity (B)</w:t>
            </w:r>
          </w:p>
        </w:tc>
        <w:tc>
          <w:tcPr>
            <w:tcW w:w="2693" w:type="dxa"/>
          </w:tcPr>
          <w:p w14:paraId="783E694A" w14:textId="77777777" w:rsidR="00DC0F9B" w:rsidRDefault="00DC0F9B">
            <w:r>
              <w:t>Resource-intensive interventions requiring extensive training/coordination hinder implementation</w:t>
            </w:r>
          </w:p>
        </w:tc>
        <w:tc>
          <w:tcPr>
            <w:tcW w:w="2835" w:type="dxa"/>
          </w:tcPr>
          <w:p w14:paraId="5A4143D8" w14:textId="77777777" w:rsidR="00DC0F9B" w:rsidRDefault="00DC0F9B">
            <w:r>
              <w:t>Complexity: The perceived difficulty of implementing the innovation</w:t>
            </w:r>
          </w:p>
        </w:tc>
        <w:tc>
          <w:tcPr>
            <w:tcW w:w="2268" w:type="dxa"/>
          </w:tcPr>
          <w:p w14:paraId="14D4953B" w14:textId="77777777" w:rsidR="00DC0F9B" w:rsidRDefault="00DC0F9B">
            <w:r>
              <w:t>Inner Setting (training, workforce burden)</w:t>
            </w:r>
          </w:p>
        </w:tc>
      </w:tr>
      <w:tr w:rsidR="00DC0F9B" w14:paraId="48C57723" w14:textId="77777777" w:rsidTr="00DC0F9B">
        <w:tc>
          <w:tcPr>
            <w:tcW w:w="992" w:type="dxa"/>
            <w:vMerge/>
          </w:tcPr>
          <w:p w14:paraId="1D321244" w14:textId="7348C468" w:rsidR="00DC0F9B" w:rsidRDefault="00DC0F9B"/>
        </w:tc>
        <w:tc>
          <w:tcPr>
            <w:tcW w:w="1702" w:type="dxa"/>
          </w:tcPr>
          <w:p w14:paraId="24F3802A" w14:textId="77777777" w:rsidR="00DC0F9B" w:rsidRDefault="00DC0F9B">
            <w:r>
              <w:t>Cultural Misalignment (B)</w:t>
            </w:r>
          </w:p>
        </w:tc>
        <w:tc>
          <w:tcPr>
            <w:tcW w:w="2693" w:type="dxa"/>
          </w:tcPr>
          <w:p w14:paraId="2C888D59" w14:textId="77777777" w:rsidR="00DC0F9B" w:rsidRDefault="00DC0F9B">
            <w:r>
              <w:t>Interventions not aligned with local cultural norms faced resistance</w:t>
            </w:r>
          </w:p>
        </w:tc>
        <w:tc>
          <w:tcPr>
            <w:tcW w:w="2835" w:type="dxa"/>
          </w:tcPr>
          <w:p w14:paraId="4C778329" w14:textId="77777777" w:rsidR="00DC0F9B" w:rsidRDefault="00DC0F9B">
            <w:r>
              <w:t>Compatibility: Degree to which the intervention fits with existing values and norms</w:t>
            </w:r>
          </w:p>
        </w:tc>
        <w:tc>
          <w:tcPr>
            <w:tcW w:w="2268" w:type="dxa"/>
          </w:tcPr>
          <w:p w14:paraId="1FEFACD0" w14:textId="77777777" w:rsidR="00DC0F9B" w:rsidRDefault="00DC0F9B">
            <w:r>
              <w:t>Outer Setting (cultural context); Individual Characteristics (beliefs)</w:t>
            </w:r>
          </w:p>
        </w:tc>
      </w:tr>
      <w:tr w:rsidR="00DC0F9B" w14:paraId="4C31E943" w14:textId="77777777" w:rsidTr="00DC0F9B">
        <w:tc>
          <w:tcPr>
            <w:tcW w:w="992" w:type="dxa"/>
            <w:vMerge w:val="restart"/>
            <w:textDirection w:val="btLr"/>
          </w:tcPr>
          <w:p w14:paraId="6599CF11" w14:textId="1027B766" w:rsidR="00DC0F9B" w:rsidRDefault="00DC0F9B" w:rsidP="00FB1DEF">
            <w:pPr>
              <w:ind w:left="113" w:right="113"/>
              <w:jc w:val="center"/>
            </w:pPr>
            <w:r>
              <w:t>Outer setting</w:t>
            </w:r>
          </w:p>
          <w:p w14:paraId="5A784FCE" w14:textId="3A1AB37A" w:rsidR="00DC0F9B" w:rsidRDefault="00DC0F9B" w:rsidP="00FB1DEF">
            <w:pPr>
              <w:ind w:left="113" w:right="113"/>
              <w:jc w:val="center"/>
            </w:pPr>
          </w:p>
        </w:tc>
        <w:tc>
          <w:tcPr>
            <w:tcW w:w="1702" w:type="dxa"/>
          </w:tcPr>
          <w:p w14:paraId="549A86B9" w14:textId="77777777" w:rsidR="00DC0F9B" w:rsidRDefault="00DC0F9B">
            <w:r>
              <w:t>Policy Alignment (E)</w:t>
            </w:r>
          </w:p>
        </w:tc>
        <w:tc>
          <w:tcPr>
            <w:tcW w:w="2693" w:type="dxa"/>
          </w:tcPr>
          <w:p w14:paraId="472F4ED5" w14:textId="77777777" w:rsidR="00DC0F9B" w:rsidRDefault="00DC0F9B">
            <w:r>
              <w:t>Early engagement with policymakers facilitated program integration</w:t>
            </w:r>
          </w:p>
        </w:tc>
        <w:tc>
          <w:tcPr>
            <w:tcW w:w="2835" w:type="dxa"/>
          </w:tcPr>
          <w:p w14:paraId="2384972E" w14:textId="77777777" w:rsidR="00DC0F9B" w:rsidRDefault="00DC0F9B">
            <w:r>
              <w:t>External Policy &amp; Incentives: Policies and mandates supporting the innovation</w:t>
            </w:r>
          </w:p>
        </w:tc>
        <w:tc>
          <w:tcPr>
            <w:tcW w:w="2268" w:type="dxa"/>
          </w:tcPr>
          <w:p w14:paraId="30A88638" w14:textId="77777777" w:rsidR="00DC0F9B" w:rsidRDefault="00DC0F9B">
            <w:r>
              <w:t>Implementation Process (stakeholder engagement)</w:t>
            </w:r>
          </w:p>
        </w:tc>
      </w:tr>
      <w:tr w:rsidR="00DC0F9B" w14:paraId="310A9622" w14:textId="77777777" w:rsidTr="00DC0F9B">
        <w:tc>
          <w:tcPr>
            <w:tcW w:w="992" w:type="dxa"/>
            <w:vMerge/>
          </w:tcPr>
          <w:p w14:paraId="31CE7DCA" w14:textId="67B45E68" w:rsidR="00DC0F9B" w:rsidRDefault="00DC0F9B" w:rsidP="0035130F"/>
        </w:tc>
        <w:tc>
          <w:tcPr>
            <w:tcW w:w="1702" w:type="dxa"/>
          </w:tcPr>
          <w:p w14:paraId="59BC8F0A" w14:textId="77777777" w:rsidR="00DC0F9B" w:rsidRDefault="00DC0F9B">
            <w:r>
              <w:t>Community-based Organizations (E)</w:t>
            </w:r>
          </w:p>
        </w:tc>
        <w:tc>
          <w:tcPr>
            <w:tcW w:w="2693" w:type="dxa"/>
          </w:tcPr>
          <w:p w14:paraId="31C8589D" w14:textId="77777777" w:rsidR="00DC0F9B" w:rsidRDefault="00DC0F9B">
            <w:r>
              <w:t>Local organizations embedded interventions into trusted social structures</w:t>
            </w:r>
          </w:p>
        </w:tc>
        <w:tc>
          <w:tcPr>
            <w:tcW w:w="2835" w:type="dxa"/>
          </w:tcPr>
          <w:p w14:paraId="0063EF2B" w14:textId="77777777" w:rsidR="00DC0F9B" w:rsidRDefault="00DC0F9B">
            <w:r>
              <w:t>Cosmopolitanism: The degree to which the organization is networked with others</w:t>
            </w:r>
          </w:p>
        </w:tc>
        <w:tc>
          <w:tcPr>
            <w:tcW w:w="2268" w:type="dxa"/>
          </w:tcPr>
          <w:p w14:paraId="14DB02E4" w14:textId="77777777" w:rsidR="00DC0F9B" w:rsidRDefault="00DC0F9B">
            <w:r>
              <w:t>Inner Setting (partnerships)</w:t>
            </w:r>
          </w:p>
        </w:tc>
      </w:tr>
      <w:tr w:rsidR="00DC0F9B" w14:paraId="528D7CE5" w14:textId="77777777" w:rsidTr="00DC0F9B">
        <w:tc>
          <w:tcPr>
            <w:tcW w:w="992" w:type="dxa"/>
            <w:vMerge/>
          </w:tcPr>
          <w:p w14:paraId="7E2E6C1F" w14:textId="4D33C94D" w:rsidR="00DC0F9B" w:rsidRDefault="00DC0F9B"/>
        </w:tc>
        <w:tc>
          <w:tcPr>
            <w:tcW w:w="1702" w:type="dxa"/>
          </w:tcPr>
          <w:p w14:paraId="55F6E882" w14:textId="77777777" w:rsidR="00DC0F9B" w:rsidRDefault="00DC0F9B">
            <w:r>
              <w:t>Socio-political Instability (B)</w:t>
            </w:r>
          </w:p>
        </w:tc>
        <w:tc>
          <w:tcPr>
            <w:tcW w:w="2693" w:type="dxa"/>
          </w:tcPr>
          <w:p w14:paraId="7C4297D1" w14:textId="77777777" w:rsidR="00DC0F9B" w:rsidRDefault="00DC0F9B">
            <w:r>
              <w:t>Political instability disrupted timelines and program delivery</w:t>
            </w:r>
          </w:p>
        </w:tc>
        <w:tc>
          <w:tcPr>
            <w:tcW w:w="2835" w:type="dxa"/>
          </w:tcPr>
          <w:p w14:paraId="718577DF" w14:textId="77777777" w:rsidR="00DC0F9B" w:rsidRDefault="00DC0F9B">
            <w:r>
              <w:t>External Policy &amp; Incentives: External factors affecting sustainability</w:t>
            </w:r>
          </w:p>
        </w:tc>
        <w:tc>
          <w:tcPr>
            <w:tcW w:w="2268" w:type="dxa"/>
          </w:tcPr>
          <w:p w14:paraId="2854A6BE" w14:textId="77777777" w:rsidR="00DC0F9B" w:rsidRDefault="00DC0F9B">
            <w:r>
              <w:t>Implementation Process (leadership changes)</w:t>
            </w:r>
          </w:p>
        </w:tc>
      </w:tr>
      <w:tr w:rsidR="00DC0F9B" w14:paraId="6A4E5772" w14:textId="77777777" w:rsidTr="00DC0F9B">
        <w:tc>
          <w:tcPr>
            <w:tcW w:w="992" w:type="dxa"/>
            <w:vMerge w:val="restart"/>
            <w:textDirection w:val="btLr"/>
          </w:tcPr>
          <w:p w14:paraId="18FD4E09" w14:textId="21F56A7D" w:rsidR="00DC0F9B" w:rsidRDefault="00DC0F9B" w:rsidP="00FB1DEF">
            <w:pPr>
              <w:ind w:left="113" w:right="113"/>
              <w:jc w:val="center"/>
            </w:pPr>
            <w:r>
              <w:t>Inner setting</w:t>
            </w:r>
          </w:p>
        </w:tc>
        <w:tc>
          <w:tcPr>
            <w:tcW w:w="1702" w:type="dxa"/>
          </w:tcPr>
          <w:p w14:paraId="48A777E0" w14:textId="77777777" w:rsidR="00DC0F9B" w:rsidRDefault="00DC0F9B">
            <w:r>
              <w:t>Local Empowerment (E)</w:t>
            </w:r>
          </w:p>
        </w:tc>
        <w:tc>
          <w:tcPr>
            <w:tcW w:w="2693" w:type="dxa"/>
          </w:tcPr>
          <w:p w14:paraId="5BAEA696" w14:textId="77777777" w:rsidR="00DC0F9B" w:rsidRDefault="00DC0F9B">
            <w:r>
              <w:t>Decentralization and autonomy in decision-making enhanced responsiveness</w:t>
            </w:r>
          </w:p>
        </w:tc>
        <w:tc>
          <w:tcPr>
            <w:tcW w:w="2835" w:type="dxa"/>
          </w:tcPr>
          <w:p w14:paraId="0014BA84" w14:textId="77777777" w:rsidR="00DC0F9B" w:rsidRDefault="00DC0F9B">
            <w:r>
              <w:t>Compatibility: Degree to which innovation fits workflows and values</w:t>
            </w:r>
          </w:p>
        </w:tc>
        <w:tc>
          <w:tcPr>
            <w:tcW w:w="2268" w:type="dxa"/>
          </w:tcPr>
          <w:p w14:paraId="364403B0" w14:textId="77777777" w:rsidR="00DC0F9B" w:rsidRDefault="00DC0F9B">
            <w:r>
              <w:t>Individual Characteristics (</w:t>
            </w:r>
            <w:proofErr w:type="spellStart"/>
            <w:r>
              <w:t>self-efficacy</w:t>
            </w:r>
            <w:proofErr w:type="spellEnd"/>
            <w:r>
              <w:t>)</w:t>
            </w:r>
          </w:p>
        </w:tc>
      </w:tr>
      <w:tr w:rsidR="00DC0F9B" w14:paraId="18FDF100" w14:textId="77777777" w:rsidTr="00DC0F9B">
        <w:tc>
          <w:tcPr>
            <w:tcW w:w="992" w:type="dxa"/>
            <w:vMerge/>
          </w:tcPr>
          <w:p w14:paraId="5A7D9617" w14:textId="26E4FF16" w:rsidR="00DC0F9B" w:rsidRDefault="00DC0F9B" w:rsidP="00FB1DEF"/>
        </w:tc>
        <w:tc>
          <w:tcPr>
            <w:tcW w:w="1702" w:type="dxa"/>
          </w:tcPr>
          <w:p w14:paraId="1EF3DCDB" w14:textId="77777777" w:rsidR="00DC0F9B" w:rsidRDefault="00DC0F9B">
            <w:r>
              <w:t>Capacity Building (E)</w:t>
            </w:r>
          </w:p>
        </w:tc>
        <w:tc>
          <w:tcPr>
            <w:tcW w:w="2693" w:type="dxa"/>
          </w:tcPr>
          <w:p w14:paraId="0C6C71A3" w14:textId="77777777" w:rsidR="00DC0F9B" w:rsidRDefault="00DC0F9B">
            <w:r>
              <w:t>Training and skill development improved workforce sustainability</w:t>
            </w:r>
          </w:p>
        </w:tc>
        <w:tc>
          <w:tcPr>
            <w:tcW w:w="2835" w:type="dxa"/>
          </w:tcPr>
          <w:p w14:paraId="1B574111" w14:textId="77777777" w:rsidR="00DC0F9B" w:rsidRDefault="00DC0F9B">
            <w:r>
              <w:t>Readiness for Implementation: Access to training and resources</w:t>
            </w:r>
          </w:p>
        </w:tc>
        <w:tc>
          <w:tcPr>
            <w:tcW w:w="2268" w:type="dxa"/>
          </w:tcPr>
          <w:p w14:paraId="7D67FA65" w14:textId="77777777" w:rsidR="00DC0F9B" w:rsidRDefault="00DC0F9B">
            <w:r>
              <w:t xml:space="preserve">Individual Characteristics (knowledge, </w:t>
            </w:r>
            <w:proofErr w:type="spellStart"/>
            <w:r>
              <w:t>self-efficacy</w:t>
            </w:r>
            <w:proofErr w:type="spellEnd"/>
            <w:r>
              <w:t>)</w:t>
            </w:r>
          </w:p>
        </w:tc>
      </w:tr>
      <w:tr w:rsidR="00DC0F9B" w14:paraId="20BD8F7F" w14:textId="77777777" w:rsidTr="00DC0F9B">
        <w:tc>
          <w:tcPr>
            <w:tcW w:w="992" w:type="dxa"/>
            <w:vMerge/>
          </w:tcPr>
          <w:p w14:paraId="61134DA9" w14:textId="1AC199D5" w:rsidR="00DC0F9B" w:rsidRDefault="00DC0F9B"/>
        </w:tc>
        <w:tc>
          <w:tcPr>
            <w:tcW w:w="1702" w:type="dxa"/>
          </w:tcPr>
          <w:p w14:paraId="3C97433B" w14:textId="77777777" w:rsidR="00DC0F9B" w:rsidRDefault="00DC0F9B">
            <w:r>
              <w:t>Staff Turnover (B)</w:t>
            </w:r>
          </w:p>
        </w:tc>
        <w:tc>
          <w:tcPr>
            <w:tcW w:w="2693" w:type="dxa"/>
          </w:tcPr>
          <w:p w14:paraId="11FB0B6C" w14:textId="77777777" w:rsidR="00DC0F9B" w:rsidRDefault="00DC0F9B">
            <w:r>
              <w:t>High turnover disrupted continuity and institutional knowledge</w:t>
            </w:r>
          </w:p>
        </w:tc>
        <w:tc>
          <w:tcPr>
            <w:tcW w:w="2835" w:type="dxa"/>
          </w:tcPr>
          <w:p w14:paraId="6AD1193E" w14:textId="77777777" w:rsidR="00DC0F9B" w:rsidRDefault="00DC0F9B">
            <w:r>
              <w:t>Structural Characteristics: Stability of organizational infrastructure</w:t>
            </w:r>
          </w:p>
        </w:tc>
        <w:tc>
          <w:tcPr>
            <w:tcW w:w="2268" w:type="dxa"/>
          </w:tcPr>
          <w:p w14:paraId="72C23D7B" w14:textId="77777777" w:rsidR="00DC0F9B" w:rsidRDefault="00DC0F9B">
            <w:r>
              <w:t>Implementation Process (sustainability)</w:t>
            </w:r>
          </w:p>
        </w:tc>
      </w:tr>
      <w:tr w:rsidR="00DC0F9B" w14:paraId="7C18A8A9" w14:textId="77777777" w:rsidTr="00DC0F9B">
        <w:tc>
          <w:tcPr>
            <w:tcW w:w="992" w:type="dxa"/>
            <w:vMerge w:val="restart"/>
            <w:textDirection w:val="btLr"/>
          </w:tcPr>
          <w:p w14:paraId="3C2CD6DA" w14:textId="15E4A684" w:rsidR="00DC0F9B" w:rsidRDefault="00DC0F9B" w:rsidP="00FB1DEF">
            <w:pPr>
              <w:ind w:left="113" w:right="113"/>
              <w:jc w:val="center"/>
            </w:pPr>
            <w:r>
              <w:lastRenderedPageBreak/>
              <w:t>Individual characteristics</w:t>
            </w:r>
          </w:p>
          <w:p w14:paraId="2336BFB3" w14:textId="6A8C63FE" w:rsidR="00DC0F9B" w:rsidRDefault="00DC0F9B" w:rsidP="00FB1DEF">
            <w:pPr>
              <w:ind w:left="113" w:right="113"/>
              <w:jc w:val="center"/>
            </w:pPr>
          </w:p>
        </w:tc>
        <w:tc>
          <w:tcPr>
            <w:tcW w:w="1702" w:type="dxa"/>
          </w:tcPr>
          <w:p w14:paraId="0664F139" w14:textId="77777777" w:rsidR="00DC0F9B" w:rsidRDefault="00DC0F9B">
            <w:r>
              <w:t>Knowledge Gaps (B)</w:t>
            </w:r>
          </w:p>
        </w:tc>
        <w:tc>
          <w:tcPr>
            <w:tcW w:w="2693" w:type="dxa"/>
          </w:tcPr>
          <w:p w14:paraId="6986DE36" w14:textId="77777777" w:rsidR="00DC0F9B" w:rsidRDefault="00DC0F9B">
            <w:r>
              <w:t>Inadequate training limited capacity to manage NCDs</w:t>
            </w:r>
          </w:p>
        </w:tc>
        <w:tc>
          <w:tcPr>
            <w:tcW w:w="2835" w:type="dxa"/>
          </w:tcPr>
          <w:p w14:paraId="2199D802" w14:textId="77777777" w:rsidR="00DC0F9B" w:rsidRDefault="00DC0F9B">
            <w:r>
              <w:t>Knowledge &amp; Beliefs about the Intervention</w:t>
            </w:r>
          </w:p>
        </w:tc>
        <w:tc>
          <w:tcPr>
            <w:tcW w:w="2268" w:type="dxa"/>
          </w:tcPr>
          <w:p w14:paraId="26007F19" w14:textId="77777777" w:rsidR="00DC0F9B" w:rsidRDefault="00DC0F9B">
            <w:r>
              <w:t>Inner Setting (capacity building)</w:t>
            </w:r>
          </w:p>
        </w:tc>
      </w:tr>
      <w:tr w:rsidR="00DC0F9B" w14:paraId="599F156F" w14:textId="77777777" w:rsidTr="00DC0F9B">
        <w:tc>
          <w:tcPr>
            <w:tcW w:w="992" w:type="dxa"/>
            <w:vMerge/>
          </w:tcPr>
          <w:p w14:paraId="590B5FA4" w14:textId="2DA55EA6" w:rsidR="00DC0F9B" w:rsidRDefault="00DC0F9B"/>
        </w:tc>
        <w:tc>
          <w:tcPr>
            <w:tcW w:w="1702" w:type="dxa"/>
          </w:tcPr>
          <w:p w14:paraId="24610759" w14:textId="77777777" w:rsidR="00DC0F9B" w:rsidRDefault="00DC0F9B">
            <w:r>
              <w:t>Cultural Resistance (B)</w:t>
            </w:r>
          </w:p>
        </w:tc>
        <w:tc>
          <w:tcPr>
            <w:tcW w:w="2693" w:type="dxa"/>
          </w:tcPr>
          <w:p w14:paraId="3963A2F8" w14:textId="77777777" w:rsidR="00DC0F9B" w:rsidRDefault="00DC0F9B">
            <w:r>
              <w:t>Skepticism about new health programs hindered uptake</w:t>
            </w:r>
          </w:p>
        </w:tc>
        <w:tc>
          <w:tcPr>
            <w:tcW w:w="2835" w:type="dxa"/>
          </w:tcPr>
          <w:p w14:paraId="654E63BC" w14:textId="77777777" w:rsidR="00DC0F9B" w:rsidRDefault="00DC0F9B">
            <w:r>
              <w:t>Knowledge &amp; Beliefs about the Innovation</w:t>
            </w:r>
          </w:p>
        </w:tc>
        <w:tc>
          <w:tcPr>
            <w:tcW w:w="2268" w:type="dxa"/>
          </w:tcPr>
          <w:p w14:paraId="0B5511F8" w14:textId="77777777" w:rsidR="00DC0F9B" w:rsidRDefault="00DC0F9B">
            <w:r>
              <w:t>Intervention Characteristics (cultural misalignment)</w:t>
            </w:r>
          </w:p>
        </w:tc>
      </w:tr>
      <w:tr w:rsidR="00DC0F9B" w14:paraId="77200B3B" w14:textId="77777777" w:rsidTr="00DC0F9B">
        <w:tc>
          <w:tcPr>
            <w:tcW w:w="992" w:type="dxa"/>
            <w:vMerge w:val="restart"/>
            <w:textDirection w:val="btLr"/>
          </w:tcPr>
          <w:p w14:paraId="470621F5" w14:textId="2481FF27" w:rsidR="00DC0F9B" w:rsidRDefault="00DC0F9B" w:rsidP="00FB1DEF">
            <w:pPr>
              <w:ind w:left="113" w:right="113"/>
              <w:jc w:val="center"/>
            </w:pPr>
            <w:r>
              <w:t>Implementation process</w:t>
            </w:r>
          </w:p>
        </w:tc>
        <w:tc>
          <w:tcPr>
            <w:tcW w:w="1702" w:type="dxa"/>
          </w:tcPr>
          <w:p w14:paraId="51519DA7" w14:textId="77777777" w:rsidR="00DC0F9B" w:rsidRDefault="00DC0F9B">
            <w:r>
              <w:t>Stakeholder Engagement (E)</w:t>
            </w:r>
          </w:p>
        </w:tc>
        <w:tc>
          <w:tcPr>
            <w:tcW w:w="2693" w:type="dxa"/>
          </w:tcPr>
          <w:p w14:paraId="4319EDDA" w14:textId="77777777" w:rsidR="00DC0F9B" w:rsidRDefault="00DC0F9B">
            <w:r>
              <w:t>Early and continuous involvement of stakeholders ensured buy-in</w:t>
            </w:r>
          </w:p>
        </w:tc>
        <w:tc>
          <w:tcPr>
            <w:tcW w:w="2835" w:type="dxa"/>
          </w:tcPr>
          <w:p w14:paraId="6483DB9A" w14:textId="77777777" w:rsidR="00DC0F9B" w:rsidRDefault="00DC0F9B">
            <w:r>
              <w:t>Engaging: Involving appropriate stakeholders in the process</w:t>
            </w:r>
          </w:p>
        </w:tc>
        <w:tc>
          <w:tcPr>
            <w:tcW w:w="2268" w:type="dxa"/>
          </w:tcPr>
          <w:p w14:paraId="318C86E7" w14:textId="77777777" w:rsidR="00DC0F9B" w:rsidRDefault="00DC0F9B">
            <w:r>
              <w:t>Outer Setting (policy alignment); Inner Setting (partnerships)</w:t>
            </w:r>
          </w:p>
        </w:tc>
      </w:tr>
      <w:tr w:rsidR="00DC0F9B" w14:paraId="20D64F4E" w14:textId="77777777" w:rsidTr="00DC0F9B">
        <w:tc>
          <w:tcPr>
            <w:tcW w:w="992" w:type="dxa"/>
            <w:vMerge/>
          </w:tcPr>
          <w:p w14:paraId="235BC2EF" w14:textId="2AFDED7B" w:rsidR="00DC0F9B" w:rsidRDefault="00DC0F9B" w:rsidP="001F5381"/>
        </w:tc>
        <w:tc>
          <w:tcPr>
            <w:tcW w:w="1702" w:type="dxa"/>
          </w:tcPr>
          <w:p w14:paraId="1251FEE7" w14:textId="77777777" w:rsidR="00DC0F9B" w:rsidRDefault="00DC0F9B">
            <w:r>
              <w:t>Stakeholder Burnout (B)</w:t>
            </w:r>
          </w:p>
        </w:tc>
        <w:tc>
          <w:tcPr>
            <w:tcW w:w="2693" w:type="dxa"/>
          </w:tcPr>
          <w:p w14:paraId="6EACA09B" w14:textId="77777777" w:rsidR="00DC0F9B" w:rsidRDefault="00DC0F9B">
            <w:r>
              <w:t>Overwhelming demands reduced engagement over time</w:t>
            </w:r>
          </w:p>
        </w:tc>
        <w:tc>
          <w:tcPr>
            <w:tcW w:w="2835" w:type="dxa"/>
          </w:tcPr>
          <w:p w14:paraId="104CDCCE" w14:textId="77777777" w:rsidR="00DC0F9B" w:rsidRDefault="00DC0F9B">
            <w:r>
              <w:t>Engaging: Maintaining stakeholder involvement</w:t>
            </w:r>
          </w:p>
        </w:tc>
        <w:tc>
          <w:tcPr>
            <w:tcW w:w="2268" w:type="dxa"/>
          </w:tcPr>
          <w:p w14:paraId="6FBF8175" w14:textId="77777777" w:rsidR="00DC0F9B" w:rsidRDefault="00DC0F9B">
            <w:r>
              <w:t>Inner Setting (workforce burden)</w:t>
            </w:r>
          </w:p>
        </w:tc>
      </w:tr>
      <w:tr w:rsidR="00DC0F9B" w14:paraId="611D481D" w14:textId="77777777" w:rsidTr="00DC0F9B">
        <w:tc>
          <w:tcPr>
            <w:tcW w:w="992" w:type="dxa"/>
            <w:vMerge/>
          </w:tcPr>
          <w:p w14:paraId="58AD2918" w14:textId="418CF4F7" w:rsidR="00DC0F9B" w:rsidRDefault="00DC0F9B"/>
        </w:tc>
        <w:tc>
          <w:tcPr>
            <w:tcW w:w="1702" w:type="dxa"/>
          </w:tcPr>
          <w:p w14:paraId="060E5BAF" w14:textId="77777777" w:rsidR="00DC0F9B" w:rsidRDefault="00DC0F9B">
            <w:r>
              <w:t>Short Project Timeframes (B)</w:t>
            </w:r>
          </w:p>
        </w:tc>
        <w:tc>
          <w:tcPr>
            <w:tcW w:w="2693" w:type="dxa"/>
          </w:tcPr>
          <w:p w14:paraId="6FDFF381" w14:textId="77777777" w:rsidR="00DC0F9B" w:rsidRDefault="00DC0F9B">
            <w:r>
              <w:t>Limited ability to evaluate long-term impacts</w:t>
            </w:r>
          </w:p>
        </w:tc>
        <w:tc>
          <w:tcPr>
            <w:tcW w:w="2835" w:type="dxa"/>
          </w:tcPr>
          <w:p w14:paraId="3D1EE48C" w14:textId="77777777" w:rsidR="00DC0F9B" w:rsidRDefault="00DC0F9B">
            <w:r>
              <w:t>Planning: Developing strategies to execute implementation</w:t>
            </w:r>
          </w:p>
        </w:tc>
        <w:tc>
          <w:tcPr>
            <w:tcW w:w="2268" w:type="dxa"/>
          </w:tcPr>
          <w:p w14:paraId="653298D0" w14:textId="77777777" w:rsidR="00DC0F9B" w:rsidRDefault="00DC0F9B">
            <w:r>
              <w:t>Outer Setting (funding constraints)</w:t>
            </w:r>
          </w:p>
        </w:tc>
      </w:tr>
    </w:tbl>
    <w:p w14:paraId="3B647799" w14:textId="77777777" w:rsidR="00442470" w:rsidRDefault="00442470"/>
    <w:p w14:paraId="728ED378" w14:textId="687BA5FE" w:rsidR="00442470" w:rsidRDefault="00442470"/>
    <w:sectPr w:rsidR="0044247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1F46"/>
    <w:rsid w:val="0006063C"/>
    <w:rsid w:val="0015074B"/>
    <w:rsid w:val="001C7DB6"/>
    <w:rsid w:val="0029639D"/>
    <w:rsid w:val="00326F90"/>
    <w:rsid w:val="00442470"/>
    <w:rsid w:val="005035CD"/>
    <w:rsid w:val="005B325C"/>
    <w:rsid w:val="00973DDD"/>
    <w:rsid w:val="00A45B03"/>
    <w:rsid w:val="00AA1D8D"/>
    <w:rsid w:val="00B47730"/>
    <w:rsid w:val="00CB0664"/>
    <w:rsid w:val="00DC0F9B"/>
    <w:rsid w:val="00FB1DE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FBA77F"/>
  <w14:defaultImageDpi w14:val="300"/>
  <w15:docId w15:val="{08E728C4-715A-4E50-B8D0-5CEA786F0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051F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7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rdoel, ZE (gzw)</cp:lastModifiedBy>
  <cp:revision>2</cp:revision>
  <dcterms:created xsi:type="dcterms:W3CDTF">2025-09-15T10:19:00Z</dcterms:created>
  <dcterms:modified xsi:type="dcterms:W3CDTF">2025-09-15T10:19:00Z</dcterms:modified>
  <cp:category/>
</cp:coreProperties>
</file>